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1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14"/>
        <w:gridCol w:w="1418"/>
        <w:gridCol w:w="1701"/>
        <w:gridCol w:w="1418"/>
        <w:gridCol w:w="2268"/>
      </w:tblGrid>
      <w:tr>
        <w:trPr>
          <w:tblHeader w:val="true"/>
          <w:trHeight w:val="247" w:hRule="atLeast"/>
        </w:trPr>
        <w:tc>
          <w:tcPr>
            <w:tcW w:w="2014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odulated</w:t>
              <w:br/>
              <w:t>miRna at L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F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croCosm Targets</w:t>
            </w:r>
          </w:p>
          <w:p>
            <w:pPr>
              <w:pStyle w:val="Normal"/>
              <w:autoSpaceDE w:val="false"/>
              <w:jc w:val="right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mu-miR-7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9.4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0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M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33052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1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RCC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88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7.7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XO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274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8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6.1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6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I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082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436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1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69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5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9167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0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3639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5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6.3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1ERTD497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3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3265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244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7b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8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2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ZH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152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TI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347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2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71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9.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08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93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9795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427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7a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9.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85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3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937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619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7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9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H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8207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4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f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2.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3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0773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N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49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85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7E-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1E-00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575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57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573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5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7098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MAP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915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Z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458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904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5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05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RA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9654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70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9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6E-0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7e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8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c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7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808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075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24E-0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8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7E-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M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6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428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5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O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575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079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IF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47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67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785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3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K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1E-00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574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6.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0018G03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612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088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6282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5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647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9036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574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9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8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4813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7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.7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0029M09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695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0411N06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755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3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K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3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PF4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let-7d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.7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XD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905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0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G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85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935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8713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456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1173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6794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863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7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1.2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394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296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0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b-3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3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653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0773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346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N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49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227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d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9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3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9302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54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346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f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5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8273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075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24E-0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7E-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3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894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CAR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2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20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97a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1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9775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9043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1792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0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LS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22E-0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8482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a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1424J17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RK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3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94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16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P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54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A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346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6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9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ND2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7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5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AFZ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893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AC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1877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5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S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97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P7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8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97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5WSU75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879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MAP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1662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F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04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5a*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7824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880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0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0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7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3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8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865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66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7808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19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329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075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37E-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L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428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894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3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5092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43A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5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HL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34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R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1939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0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86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61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1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R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4154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P6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707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76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B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2131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510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B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791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8603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M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2681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G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486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AT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C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924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3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R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41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423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9351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1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858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67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8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6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1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78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51-3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X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660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735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MG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8693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E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096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XO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9349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5860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746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HGAP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792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5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5207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P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2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46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MAD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6497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372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E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3010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7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GA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262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46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F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6372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EA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6523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99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C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4478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222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BTB7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2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25b-5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G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77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9259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DH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40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GAP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6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481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9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26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30d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E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6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F2H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1235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H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2206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DH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0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35A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9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C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3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4197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6521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3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3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1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11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7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QB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0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CA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8269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2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7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M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7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SC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5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E2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52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00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8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283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7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7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3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X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54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O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01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92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0213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3172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O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7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080O16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4603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R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85178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let-7e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2915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34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67071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I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03E-00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AR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72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RG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32717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6A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0.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2085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3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07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3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14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6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3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07E-00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3L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3145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6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6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N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884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9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262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DO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11E-006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-miR-29c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080O16RI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4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78462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6A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48E-009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SK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88E-004</w:t>
            </w:r>
          </w:p>
        </w:tc>
      </w:tr>
      <w:tr>
        <w:trPr>
          <w:trHeight w:val="247" w:hRule="atLeast"/>
        </w:trPr>
        <w:tc>
          <w:tcPr>
            <w:tcW w:w="2014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NL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12566</w:t>
            </w:r>
          </w:p>
        </w:tc>
      </w:tr>
    </w:tbl>
    <w:p>
      <w:pPr>
        <w:pStyle w:val="Normal"/>
        <w:spacing w:lineRule="auto" w:line="480"/>
        <w:rPr/>
      </w:pPr>
      <w:r>
        <w:rPr>
          <w:lang w:val="en-GB"/>
        </w:rPr>
        <w:t xml:space="preserve">Modulated mature miRNAs with a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05, FI: Fold Induction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4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